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348A429" w:rsidR="006F1BF0" w:rsidRPr="004C1E19" w:rsidRDefault="004C1E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4C1E19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14CE7AE9" w:rsidR="006F1BF0" w:rsidRPr="004C1E19" w:rsidRDefault="004C1E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4C1E19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47C770F9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4945DE1E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0C0E866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3A05DDA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6A3D7B5D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3B292B3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04B2B6CC" w:rsidR="006F1BF0" w:rsidRPr="008E0B38" w:rsidRDefault="008E0B3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71B5473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4E839D4A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A35EDBC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1EE1491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56FF2CD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12C28442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B588D07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1F271019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38A15EA8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1B92920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1F9BC6E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5185994E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D573236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68550E0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652DF22B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37C9E0F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EC86283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67D149F5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x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68783D37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30F3A2E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0EA8F9A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6F255B28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5A9D3BD4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13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5CDE6DEE" w:rsidR="006F1BF0" w:rsidRPr="008E0B38" w:rsidRDefault="008E0B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ascii="Arial" w:hAnsi="Arial"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267AC178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13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2C112E2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49ED067A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15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15C83426" w:rsidR="006F1BF0" w:rsidRPr="008E0B38" w:rsidRDefault="008E0B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0B38">
              <w:rPr>
                <w:rFonts w:cs="Tahoma"/>
                <w:color w:val="000000" w:themeColor="text1"/>
                <w:sz w:val="16"/>
                <w:szCs w:val="16"/>
              </w:rPr>
              <w:t>15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AEFEC" w14:textId="77777777" w:rsidR="00E449DF" w:rsidRDefault="00E449DF" w:rsidP="006F1BF0">
      <w:pPr>
        <w:spacing w:after="0" w:line="240" w:lineRule="auto"/>
      </w:pPr>
      <w:r>
        <w:separator/>
      </w:r>
    </w:p>
  </w:endnote>
  <w:endnote w:type="continuationSeparator" w:id="0">
    <w:p w14:paraId="79590F3F" w14:textId="77777777" w:rsidR="00E449DF" w:rsidRDefault="00E449D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19502" w14:textId="77777777" w:rsidR="00E449DF" w:rsidRDefault="00E449DF" w:rsidP="006F1BF0">
      <w:pPr>
        <w:spacing w:after="0" w:line="240" w:lineRule="auto"/>
      </w:pPr>
      <w:r>
        <w:separator/>
      </w:r>
    </w:p>
  </w:footnote>
  <w:footnote w:type="continuationSeparator" w:id="0">
    <w:p w14:paraId="29185336" w14:textId="77777777" w:rsidR="00E449DF" w:rsidRDefault="00E449D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4C1E19"/>
    <w:rsid w:val="004C7A51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E0B38"/>
    <w:rsid w:val="009078C3"/>
    <w:rsid w:val="00916E62"/>
    <w:rsid w:val="00964E2D"/>
    <w:rsid w:val="009748F3"/>
    <w:rsid w:val="00984CBB"/>
    <w:rsid w:val="009E4EBE"/>
    <w:rsid w:val="00A129FA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49DF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DCF5E933-CF99-8E49-98FE-09978F0E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Pharoah, Paul</cp:lastModifiedBy>
  <cp:revision>5</cp:revision>
  <cp:lastPrinted>2014-10-10T14:41:00Z</cp:lastPrinted>
  <dcterms:created xsi:type="dcterms:W3CDTF">2023-07-17T21:36:00Z</dcterms:created>
  <dcterms:modified xsi:type="dcterms:W3CDTF">2023-07-17T22:32:00Z</dcterms:modified>
  <cp:category/>
</cp:coreProperties>
</file>